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4,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1,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2, main article pg.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2,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2,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2,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9, 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study protocol p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9, 22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22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in article pg. 9-12, Fig 2, Table 2, Table 3, supple. Fig. 1A &amp; B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le.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14-15</w:t>
            </w:r>
          </w:p>
        </w:tc>
      </w:tr>
      <w:tr>
        <w:trPr>
          <w:trHeight w:val="323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in article pg. 14-15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12:20:00Z</dcterms:created>
  <dc:creator>cheo</dc:creator>
  <dc:description/>
  <cp:keywords/>
  <dc:language>en-US</dc:language>
  <cp:lastModifiedBy>NALI</cp:lastModifiedBy>
  <cp:lastPrinted>2007-04-16T15:06:00Z</cp:lastPrinted>
  <dcterms:modified xsi:type="dcterms:W3CDTF">2010-05-03T13:21:00Z</dcterms:modified>
  <cp:revision>82</cp:revision>
  <dc:subject/>
  <dc:title>CONSORT Checklist of items to include when reporting a randomized trial      </dc:title>
</cp:coreProperties>
</file>